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B3DE97" w14:textId="77777777" w:rsidR="00B31002" w:rsidRDefault="00B31002" w:rsidP="00B31002">
      <w:pPr>
        <w:rPr>
          <w:sz w:val="20"/>
          <w:szCs w:val="20"/>
        </w:rPr>
      </w:pPr>
      <w:r>
        <w:rPr>
          <w:b/>
          <w:sz w:val="20"/>
          <w:szCs w:val="20"/>
        </w:rPr>
        <w:t>Table S5.</w:t>
      </w:r>
      <w:r>
        <w:rPr>
          <w:sz w:val="20"/>
          <w:szCs w:val="20"/>
        </w:rPr>
        <w:t xml:space="preserve"> Analysis of variance (ANOVA) output of </w:t>
      </w:r>
      <w:r>
        <w:rPr>
          <w:rFonts w:cstheme="minorHAnsi"/>
          <w:sz w:val="20"/>
          <w:szCs w:val="20"/>
        </w:rPr>
        <w:t>general linear models</w:t>
      </w:r>
      <w:r>
        <w:rPr>
          <w:sz w:val="20"/>
          <w:szCs w:val="20"/>
        </w:rPr>
        <w:t xml:space="preserve"> testing whether microalgal strain, diuron or their interaction has a significant effect on </w:t>
      </w:r>
      <w:r>
        <w:rPr>
          <w:i/>
          <w:sz w:val="20"/>
          <w:szCs w:val="20"/>
        </w:rPr>
        <w:t xml:space="preserve">Acropora tenuis </w:t>
      </w:r>
      <w:r>
        <w:rPr>
          <w:sz w:val="20"/>
          <w:szCs w:val="20"/>
        </w:rPr>
        <w:t>larval uptake or larval mortality after 14 days of exposure to the different microalgal strains, diuron and temperature condi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2126"/>
        <w:gridCol w:w="2183"/>
        <w:gridCol w:w="834"/>
        <w:gridCol w:w="915"/>
        <w:gridCol w:w="1136"/>
        <w:gridCol w:w="393"/>
      </w:tblGrid>
      <w:tr w:rsidR="00B31002" w:rsidRPr="006F2D7B" w14:paraId="2FF162CC" w14:textId="77777777" w:rsidTr="00E05EF9">
        <w:trPr>
          <w:trHeight w:val="283"/>
        </w:trPr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6F0618" w14:textId="77777777" w:rsidR="00B31002" w:rsidRPr="006F2D7B" w:rsidRDefault="00B31002" w:rsidP="00E05EF9">
            <w:r w:rsidRPr="006F2D7B">
              <w:t>Trai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49AC3F" w14:textId="77777777" w:rsidR="00B31002" w:rsidRPr="006F2D7B" w:rsidRDefault="00B31002" w:rsidP="00E05EF9">
            <w:r w:rsidRPr="006F2D7B">
              <w:t>Temperature (</w:t>
            </w:r>
            <w:r w:rsidRPr="006F2D7B">
              <w:rPr>
                <w:rFonts w:cstheme="minorHAnsi"/>
              </w:rPr>
              <w:t>°</w:t>
            </w:r>
            <w:r w:rsidRPr="006F2D7B">
              <w:t>C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61CB73" w14:textId="77777777" w:rsidR="00B31002" w:rsidRPr="006F2D7B" w:rsidRDefault="00B31002" w:rsidP="00E05EF9">
            <w:r w:rsidRPr="006F2D7B">
              <w:t>Source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C6B718" w14:textId="77777777" w:rsidR="00B31002" w:rsidRPr="006F2D7B" w:rsidRDefault="00B31002" w:rsidP="00E05EF9">
            <w:r w:rsidRPr="006F2D7B">
              <w:t>DF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6AF606" w14:textId="77777777" w:rsidR="00B31002" w:rsidRPr="006F2D7B" w:rsidRDefault="00B31002" w:rsidP="00E05EF9">
            <w:proofErr w:type="spellStart"/>
            <w:r w:rsidRPr="006F2D7B">
              <w:t>Chisq</w:t>
            </w:r>
            <w:proofErr w:type="spellEnd"/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6D2A03" w14:textId="77777777" w:rsidR="00B31002" w:rsidRPr="006F2D7B" w:rsidRDefault="00B31002" w:rsidP="00E05EF9">
            <w:r w:rsidRPr="006F2D7B">
              <w:t>p-value</w:t>
            </w:r>
          </w:p>
        </w:tc>
      </w:tr>
      <w:tr w:rsidR="00B31002" w:rsidRPr="006F2D7B" w14:paraId="35CB7D39" w14:textId="77777777" w:rsidTr="00E05EF9">
        <w:trPr>
          <w:trHeight w:val="267"/>
        </w:trPr>
        <w:tc>
          <w:tcPr>
            <w:tcW w:w="14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67FE4E" w14:textId="77777777" w:rsidR="00B31002" w:rsidRPr="006F2D7B" w:rsidRDefault="00B31002" w:rsidP="00E05EF9">
            <w:r w:rsidRPr="006F2D7B">
              <w:t>Larval uptak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93DA23" w14:textId="77777777" w:rsidR="00B31002" w:rsidRPr="006F2D7B" w:rsidRDefault="00B31002" w:rsidP="00E05EF9">
            <w:r w:rsidRPr="006F2D7B">
              <w:t>27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246ED1" w14:textId="77777777" w:rsidR="00B31002" w:rsidRPr="006F2D7B" w:rsidRDefault="00B31002" w:rsidP="00E05EF9">
            <w:r w:rsidRPr="006F2D7B">
              <w:t>Strain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BC3CAA" w14:textId="77777777" w:rsidR="00B31002" w:rsidRPr="006F2D7B" w:rsidRDefault="00B31002" w:rsidP="00E05EF9">
            <w:r w:rsidRPr="006F2D7B">
              <w:t>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701F73" w14:textId="77777777" w:rsidR="00B31002" w:rsidRPr="006F2D7B" w:rsidRDefault="00B31002" w:rsidP="00E05EF9">
            <w:r w:rsidRPr="006F2D7B">
              <w:t>49819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734283" w14:textId="77777777" w:rsidR="00B31002" w:rsidRPr="006F2D7B" w:rsidRDefault="00B31002" w:rsidP="00E05EF9">
            <w:r w:rsidRPr="006F2D7B">
              <w:t>&lt;0.0001</w:t>
            </w:r>
          </w:p>
        </w:tc>
      </w:tr>
      <w:tr w:rsidR="00B31002" w:rsidRPr="006F2D7B" w14:paraId="603C016E" w14:textId="77777777" w:rsidTr="00E05EF9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8FC12E" w14:textId="77777777" w:rsidR="00B31002" w:rsidRPr="006F2D7B" w:rsidRDefault="00B31002" w:rsidP="00E05EF9"/>
        </w:tc>
        <w:tc>
          <w:tcPr>
            <w:tcW w:w="2126" w:type="dxa"/>
          </w:tcPr>
          <w:p w14:paraId="57F2FADE" w14:textId="77777777" w:rsidR="00B31002" w:rsidRPr="006F2D7B" w:rsidRDefault="00B31002" w:rsidP="00E05EF9"/>
        </w:tc>
        <w:tc>
          <w:tcPr>
            <w:tcW w:w="2183" w:type="dxa"/>
            <w:hideMark/>
          </w:tcPr>
          <w:p w14:paraId="1F8F0BD7" w14:textId="77777777" w:rsidR="00B31002" w:rsidRPr="006F2D7B" w:rsidRDefault="00B31002" w:rsidP="00E05EF9">
            <w:r w:rsidRPr="006F2D7B">
              <w:t>Diuron</w:t>
            </w:r>
          </w:p>
        </w:tc>
        <w:tc>
          <w:tcPr>
            <w:tcW w:w="834" w:type="dxa"/>
            <w:hideMark/>
          </w:tcPr>
          <w:p w14:paraId="4DC5EDE1" w14:textId="77777777" w:rsidR="00B31002" w:rsidRPr="006F2D7B" w:rsidRDefault="00B31002" w:rsidP="00E05EF9">
            <w:r w:rsidRPr="006F2D7B">
              <w:t>1</w:t>
            </w:r>
          </w:p>
        </w:tc>
        <w:tc>
          <w:tcPr>
            <w:tcW w:w="915" w:type="dxa"/>
            <w:hideMark/>
          </w:tcPr>
          <w:p w14:paraId="3D43A21C" w14:textId="77777777" w:rsidR="00B31002" w:rsidRPr="006F2D7B" w:rsidRDefault="00B31002" w:rsidP="00E05EF9">
            <w:r w:rsidRPr="006F2D7B">
              <w:t>8074</w:t>
            </w:r>
          </w:p>
        </w:tc>
        <w:tc>
          <w:tcPr>
            <w:tcW w:w="1529" w:type="dxa"/>
            <w:gridSpan w:val="2"/>
            <w:hideMark/>
          </w:tcPr>
          <w:p w14:paraId="66AEF00D" w14:textId="77777777" w:rsidR="00B31002" w:rsidRPr="006F2D7B" w:rsidRDefault="00B31002" w:rsidP="00E05EF9">
            <w:r w:rsidRPr="006F2D7B">
              <w:t>&lt;0.0001</w:t>
            </w:r>
          </w:p>
        </w:tc>
      </w:tr>
      <w:tr w:rsidR="00B31002" w:rsidRPr="006F2D7B" w14:paraId="39553C3D" w14:textId="77777777" w:rsidTr="00E05EF9">
        <w:trPr>
          <w:trHeight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0FC993" w14:textId="77777777" w:rsidR="00B31002" w:rsidRPr="006F2D7B" w:rsidRDefault="00B31002" w:rsidP="00E05EF9"/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50CD4" w14:textId="77777777" w:rsidR="00B31002" w:rsidRPr="006F2D7B" w:rsidRDefault="00B31002" w:rsidP="00E05EF9"/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BA07BE" w14:textId="77777777" w:rsidR="00B31002" w:rsidRPr="006F2D7B" w:rsidRDefault="00B31002" w:rsidP="00E05EF9">
            <w:proofErr w:type="spellStart"/>
            <w:proofErr w:type="gramStart"/>
            <w:r w:rsidRPr="006F2D7B">
              <w:t>Strain:diuron</w:t>
            </w:r>
            <w:proofErr w:type="spellEnd"/>
            <w:proofErr w:type="gram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C7DF0F" w14:textId="77777777" w:rsidR="00B31002" w:rsidRPr="006F2D7B" w:rsidRDefault="00B31002" w:rsidP="00E05EF9">
            <w:r w:rsidRPr="006F2D7B"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C536E2" w14:textId="77777777" w:rsidR="00B31002" w:rsidRPr="006F2D7B" w:rsidRDefault="00B31002" w:rsidP="00E05EF9">
            <w:r w:rsidRPr="006F2D7B">
              <w:t>25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D786A4" w14:textId="77777777" w:rsidR="00B31002" w:rsidRPr="006F2D7B" w:rsidRDefault="00B31002" w:rsidP="00E05EF9">
            <w:r w:rsidRPr="006F2D7B">
              <w:t>&lt;0.0001</w:t>
            </w:r>
          </w:p>
        </w:tc>
      </w:tr>
      <w:tr w:rsidR="00B31002" w:rsidRPr="006F2D7B" w14:paraId="11C80EA9" w14:textId="77777777" w:rsidTr="00E05EF9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F4B0FA" w14:textId="77777777" w:rsidR="00B31002" w:rsidRPr="006F2D7B" w:rsidRDefault="00B31002" w:rsidP="00E05EF9"/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361EDD" w14:textId="77777777" w:rsidR="00B31002" w:rsidRPr="006F2D7B" w:rsidRDefault="00B31002" w:rsidP="00E05EF9">
            <w:r w:rsidRPr="006F2D7B">
              <w:t>30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4AFF65" w14:textId="77777777" w:rsidR="00B31002" w:rsidRPr="006F2D7B" w:rsidRDefault="00B31002" w:rsidP="00E05EF9">
            <w:r w:rsidRPr="006F2D7B">
              <w:t>Strain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3489E1" w14:textId="77777777" w:rsidR="00B31002" w:rsidRPr="006F2D7B" w:rsidRDefault="00B31002" w:rsidP="00E05EF9">
            <w:r w:rsidRPr="006F2D7B">
              <w:t>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9A3B75" w14:textId="77777777" w:rsidR="00B31002" w:rsidRPr="006F2D7B" w:rsidRDefault="00B31002" w:rsidP="00E05EF9">
            <w:r w:rsidRPr="006F2D7B">
              <w:t>1352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E7AC41" w14:textId="77777777" w:rsidR="00B31002" w:rsidRPr="006F2D7B" w:rsidRDefault="00B31002" w:rsidP="00E05EF9">
            <w:r w:rsidRPr="006F2D7B">
              <w:t>&lt;0.0001</w:t>
            </w:r>
          </w:p>
        </w:tc>
      </w:tr>
      <w:tr w:rsidR="00B31002" w:rsidRPr="006F2D7B" w14:paraId="176F56D8" w14:textId="77777777" w:rsidTr="00E05EF9">
        <w:trPr>
          <w:trHeight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E72317" w14:textId="77777777" w:rsidR="00B31002" w:rsidRPr="006F2D7B" w:rsidRDefault="00B31002" w:rsidP="00E05EF9"/>
        </w:tc>
        <w:tc>
          <w:tcPr>
            <w:tcW w:w="2126" w:type="dxa"/>
          </w:tcPr>
          <w:p w14:paraId="3839FDF3" w14:textId="77777777" w:rsidR="00B31002" w:rsidRPr="006F2D7B" w:rsidRDefault="00B31002" w:rsidP="00E05EF9"/>
        </w:tc>
        <w:tc>
          <w:tcPr>
            <w:tcW w:w="2183" w:type="dxa"/>
            <w:hideMark/>
          </w:tcPr>
          <w:p w14:paraId="23D02FE4" w14:textId="77777777" w:rsidR="00B31002" w:rsidRPr="006F2D7B" w:rsidRDefault="00B31002" w:rsidP="00E05EF9">
            <w:r w:rsidRPr="006F2D7B">
              <w:t>Diuron</w:t>
            </w:r>
          </w:p>
        </w:tc>
        <w:tc>
          <w:tcPr>
            <w:tcW w:w="834" w:type="dxa"/>
            <w:hideMark/>
          </w:tcPr>
          <w:p w14:paraId="04CA04CA" w14:textId="77777777" w:rsidR="00B31002" w:rsidRPr="006F2D7B" w:rsidRDefault="00B31002" w:rsidP="00E05EF9">
            <w:r w:rsidRPr="006F2D7B">
              <w:t>1</w:t>
            </w:r>
          </w:p>
        </w:tc>
        <w:tc>
          <w:tcPr>
            <w:tcW w:w="915" w:type="dxa"/>
            <w:hideMark/>
          </w:tcPr>
          <w:p w14:paraId="55266D62" w14:textId="77777777" w:rsidR="00B31002" w:rsidRPr="006F2D7B" w:rsidRDefault="00B31002" w:rsidP="00E05EF9">
            <w:r w:rsidRPr="006F2D7B">
              <w:t>284</w:t>
            </w:r>
          </w:p>
        </w:tc>
        <w:tc>
          <w:tcPr>
            <w:tcW w:w="1529" w:type="dxa"/>
            <w:gridSpan w:val="2"/>
            <w:hideMark/>
          </w:tcPr>
          <w:p w14:paraId="3E3F24B0" w14:textId="77777777" w:rsidR="00B31002" w:rsidRPr="006F2D7B" w:rsidRDefault="00B31002" w:rsidP="00E05EF9">
            <w:r w:rsidRPr="006F2D7B">
              <w:t>&lt;0.0001</w:t>
            </w:r>
          </w:p>
        </w:tc>
      </w:tr>
      <w:tr w:rsidR="00B31002" w:rsidRPr="006F2D7B" w14:paraId="5F4703A0" w14:textId="77777777" w:rsidTr="00E05EF9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636D51" w14:textId="77777777" w:rsidR="00B31002" w:rsidRPr="006F2D7B" w:rsidRDefault="00B31002" w:rsidP="00E05EF9"/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595E3" w14:textId="77777777" w:rsidR="00B31002" w:rsidRPr="006F2D7B" w:rsidRDefault="00B31002" w:rsidP="00E05EF9"/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342106" w14:textId="77777777" w:rsidR="00B31002" w:rsidRPr="006F2D7B" w:rsidRDefault="00B31002" w:rsidP="00E05EF9">
            <w:proofErr w:type="spellStart"/>
            <w:proofErr w:type="gramStart"/>
            <w:r w:rsidRPr="006F2D7B">
              <w:t>Strain:diuron</w:t>
            </w:r>
            <w:proofErr w:type="spellEnd"/>
            <w:proofErr w:type="gram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E3AAE2" w14:textId="77777777" w:rsidR="00B31002" w:rsidRPr="006F2D7B" w:rsidRDefault="00B31002" w:rsidP="00E05EF9">
            <w:r w:rsidRPr="006F2D7B"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1F99C8" w14:textId="77777777" w:rsidR="00B31002" w:rsidRPr="006F2D7B" w:rsidRDefault="00B31002" w:rsidP="00E05EF9">
            <w:r w:rsidRPr="006F2D7B">
              <w:t>427</w:t>
            </w:r>
          </w:p>
        </w:tc>
        <w:tc>
          <w:tcPr>
            <w:tcW w:w="1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5B8D41" w14:textId="77777777" w:rsidR="00B31002" w:rsidRPr="006F2D7B" w:rsidRDefault="00B31002" w:rsidP="00E05EF9">
            <w:r w:rsidRPr="006F2D7B">
              <w:t>&lt;0.0001</w:t>
            </w:r>
          </w:p>
        </w:tc>
      </w:tr>
      <w:tr w:rsidR="00B31002" w:rsidRPr="006F2D7B" w14:paraId="7DA1A7CD" w14:textId="77777777" w:rsidTr="00E05EF9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630BA2" w14:textId="77777777" w:rsidR="00B31002" w:rsidRPr="006F2D7B" w:rsidRDefault="00B31002" w:rsidP="00E05EF9"/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C21F04" w14:textId="77777777" w:rsidR="00B31002" w:rsidRPr="006F2D7B" w:rsidRDefault="00B31002" w:rsidP="00E05EF9">
            <w:r w:rsidRPr="006F2D7B">
              <w:t>31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2CBC22" w14:textId="77777777" w:rsidR="00B31002" w:rsidRPr="006F2D7B" w:rsidRDefault="00B31002" w:rsidP="00E05EF9">
            <w:r w:rsidRPr="006F2D7B">
              <w:t>Strain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3A62E8" w14:textId="77777777" w:rsidR="00B31002" w:rsidRPr="006F2D7B" w:rsidRDefault="00B31002" w:rsidP="00E05EF9">
            <w:r w:rsidRPr="006F2D7B">
              <w:t>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F1302D" w14:textId="77777777" w:rsidR="00B31002" w:rsidRPr="006F2D7B" w:rsidRDefault="00B31002" w:rsidP="00E05EF9">
            <w:r w:rsidRPr="006F2D7B">
              <w:t>62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D21CA5" w14:textId="77777777" w:rsidR="00B31002" w:rsidRPr="006F2D7B" w:rsidRDefault="00B31002" w:rsidP="00E05EF9">
            <w:r w:rsidRPr="006F2D7B">
              <w:t>&lt;0.0001</w:t>
            </w:r>
          </w:p>
        </w:tc>
      </w:tr>
      <w:tr w:rsidR="00B31002" w:rsidRPr="006F2D7B" w14:paraId="29E148FF" w14:textId="77777777" w:rsidTr="00E05EF9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AF56B6" w14:textId="77777777" w:rsidR="00B31002" w:rsidRPr="006F2D7B" w:rsidRDefault="00B31002" w:rsidP="00E05EF9"/>
        </w:tc>
        <w:tc>
          <w:tcPr>
            <w:tcW w:w="2126" w:type="dxa"/>
          </w:tcPr>
          <w:p w14:paraId="0A9E6C0C" w14:textId="77777777" w:rsidR="00B31002" w:rsidRPr="006F2D7B" w:rsidRDefault="00B31002" w:rsidP="00E05EF9"/>
        </w:tc>
        <w:tc>
          <w:tcPr>
            <w:tcW w:w="2183" w:type="dxa"/>
            <w:hideMark/>
          </w:tcPr>
          <w:p w14:paraId="7AA3B95C" w14:textId="77777777" w:rsidR="00B31002" w:rsidRPr="006F2D7B" w:rsidRDefault="00B31002" w:rsidP="00E05EF9">
            <w:r w:rsidRPr="006F2D7B">
              <w:t>Diuron</w:t>
            </w:r>
          </w:p>
        </w:tc>
        <w:tc>
          <w:tcPr>
            <w:tcW w:w="834" w:type="dxa"/>
            <w:hideMark/>
          </w:tcPr>
          <w:p w14:paraId="760AF6AE" w14:textId="77777777" w:rsidR="00B31002" w:rsidRPr="006F2D7B" w:rsidRDefault="00B31002" w:rsidP="00E05EF9">
            <w:r w:rsidRPr="006F2D7B">
              <w:t>1</w:t>
            </w:r>
          </w:p>
        </w:tc>
        <w:tc>
          <w:tcPr>
            <w:tcW w:w="915" w:type="dxa"/>
            <w:hideMark/>
          </w:tcPr>
          <w:p w14:paraId="1DA65F95" w14:textId="77777777" w:rsidR="00B31002" w:rsidRPr="006F2D7B" w:rsidRDefault="00B31002" w:rsidP="00E05EF9">
            <w:r w:rsidRPr="006F2D7B">
              <w:t>2.1</w:t>
            </w:r>
          </w:p>
        </w:tc>
        <w:tc>
          <w:tcPr>
            <w:tcW w:w="1529" w:type="dxa"/>
            <w:gridSpan w:val="2"/>
            <w:hideMark/>
          </w:tcPr>
          <w:p w14:paraId="12ADA00A" w14:textId="77777777" w:rsidR="00B31002" w:rsidRPr="006F2D7B" w:rsidRDefault="00B31002" w:rsidP="00E05EF9">
            <w:r w:rsidRPr="006F2D7B">
              <w:t>0.145</w:t>
            </w:r>
          </w:p>
        </w:tc>
      </w:tr>
      <w:tr w:rsidR="00B31002" w:rsidRPr="006F2D7B" w14:paraId="4A19C249" w14:textId="77777777" w:rsidTr="00E05EF9">
        <w:trPr>
          <w:trHeight w:val="283"/>
        </w:trPr>
        <w:tc>
          <w:tcPr>
            <w:tcW w:w="14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BA1C4E" w14:textId="77777777" w:rsidR="00B31002" w:rsidRPr="006F2D7B" w:rsidRDefault="00B31002" w:rsidP="00E05EF9">
            <w:r w:rsidRPr="006F2D7B">
              <w:t>Larval mortal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DCA29E" w14:textId="77777777" w:rsidR="00B31002" w:rsidRPr="006F2D7B" w:rsidRDefault="00B31002" w:rsidP="00E05EF9">
            <w:r w:rsidRPr="006F2D7B">
              <w:t>27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576FC6" w14:textId="77777777" w:rsidR="00B31002" w:rsidRPr="006F2D7B" w:rsidRDefault="00B31002" w:rsidP="00E05EF9">
            <w:r w:rsidRPr="006F2D7B">
              <w:t>Strain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67D9D2" w14:textId="77777777" w:rsidR="00B31002" w:rsidRPr="006F2D7B" w:rsidRDefault="00B31002" w:rsidP="00E05EF9">
            <w:r w:rsidRPr="006F2D7B">
              <w:t>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1C0D6E" w14:textId="77777777" w:rsidR="00B31002" w:rsidRPr="006F2D7B" w:rsidRDefault="00B31002" w:rsidP="00E05EF9">
            <w:r w:rsidRPr="006F2D7B">
              <w:t>41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3BFB05" w14:textId="77777777" w:rsidR="00B31002" w:rsidRPr="006F2D7B" w:rsidRDefault="00B31002" w:rsidP="00E05EF9">
            <w:r w:rsidRPr="006F2D7B">
              <w:t>&lt;0.0001</w:t>
            </w:r>
          </w:p>
        </w:tc>
      </w:tr>
      <w:tr w:rsidR="00B31002" w:rsidRPr="006F2D7B" w14:paraId="361720AB" w14:textId="77777777" w:rsidTr="00E05EF9">
        <w:trPr>
          <w:gridAfter w:val="1"/>
          <w:wAfter w:w="393" w:type="dxa"/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3F51B2" w14:textId="77777777" w:rsidR="00B31002" w:rsidRPr="006F2D7B" w:rsidRDefault="00B31002" w:rsidP="00E05EF9"/>
        </w:tc>
        <w:tc>
          <w:tcPr>
            <w:tcW w:w="2126" w:type="dxa"/>
          </w:tcPr>
          <w:p w14:paraId="6D2DF812" w14:textId="77777777" w:rsidR="00B31002" w:rsidRPr="006F2D7B" w:rsidRDefault="00B31002" w:rsidP="00E05EF9"/>
        </w:tc>
        <w:tc>
          <w:tcPr>
            <w:tcW w:w="2183" w:type="dxa"/>
            <w:hideMark/>
          </w:tcPr>
          <w:p w14:paraId="1792C5A6" w14:textId="77777777" w:rsidR="00B31002" w:rsidRPr="006F2D7B" w:rsidRDefault="00B31002" w:rsidP="00E05EF9">
            <w:r w:rsidRPr="006F2D7B">
              <w:t>Diuron</w:t>
            </w:r>
          </w:p>
        </w:tc>
        <w:tc>
          <w:tcPr>
            <w:tcW w:w="834" w:type="dxa"/>
            <w:hideMark/>
          </w:tcPr>
          <w:p w14:paraId="74B53590" w14:textId="77777777" w:rsidR="00B31002" w:rsidRPr="006F2D7B" w:rsidRDefault="00B31002" w:rsidP="00E05EF9">
            <w:r w:rsidRPr="006F2D7B">
              <w:t>1</w:t>
            </w:r>
          </w:p>
        </w:tc>
        <w:tc>
          <w:tcPr>
            <w:tcW w:w="915" w:type="dxa"/>
            <w:hideMark/>
          </w:tcPr>
          <w:p w14:paraId="66D4C15B" w14:textId="77777777" w:rsidR="00B31002" w:rsidRPr="006F2D7B" w:rsidRDefault="00B31002" w:rsidP="00E05EF9">
            <w:r w:rsidRPr="006F2D7B">
              <w:t>4.0</w:t>
            </w:r>
          </w:p>
        </w:tc>
        <w:tc>
          <w:tcPr>
            <w:tcW w:w="1136" w:type="dxa"/>
            <w:hideMark/>
          </w:tcPr>
          <w:p w14:paraId="0B0ABD91" w14:textId="77777777" w:rsidR="00B31002" w:rsidRPr="006F2D7B" w:rsidRDefault="00B31002" w:rsidP="00E05EF9">
            <w:r w:rsidRPr="006F2D7B">
              <w:t>0.047</w:t>
            </w:r>
          </w:p>
        </w:tc>
      </w:tr>
      <w:tr w:rsidR="00B31002" w:rsidRPr="006F2D7B" w14:paraId="55D09991" w14:textId="77777777" w:rsidTr="00E05EF9">
        <w:trPr>
          <w:gridAfter w:val="1"/>
          <w:wAfter w:w="393" w:type="dxa"/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4D146B" w14:textId="77777777" w:rsidR="00B31002" w:rsidRPr="006F2D7B" w:rsidRDefault="00B31002" w:rsidP="00E05EF9"/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150D9D" w14:textId="77777777" w:rsidR="00B31002" w:rsidRPr="006F2D7B" w:rsidRDefault="00B31002" w:rsidP="00E05EF9">
            <w:r w:rsidRPr="006F2D7B">
              <w:t>30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B7F11C" w14:textId="77777777" w:rsidR="00B31002" w:rsidRPr="006F2D7B" w:rsidRDefault="00B31002" w:rsidP="00E05EF9">
            <w:r w:rsidRPr="006F2D7B">
              <w:t>Strain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A9BE66" w14:textId="77777777" w:rsidR="00B31002" w:rsidRPr="006F2D7B" w:rsidRDefault="00B31002" w:rsidP="00E05EF9">
            <w:r w:rsidRPr="006F2D7B">
              <w:t>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FA3960" w14:textId="77777777" w:rsidR="00B31002" w:rsidRPr="006F2D7B" w:rsidRDefault="00B31002" w:rsidP="00E05EF9">
            <w:r w:rsidRPr="006F2D7B">
              <w:t>8.8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780E7C" w14:textId="77777777" w:rsidR="00B31002" w:rsidRPr="006F2D7B" w:rsidRDefault="00B31002" w:rsidP="00E05EF9">
            <w:r w:rsidRPr="006F2D7B">
              <w:t>0.066</w:t>
            </w:r>
          </w:p>
        </w:tc>
      </w:tr>
      <w:tr w:rsidR="00B31002" w:rsidRPr="006F2D7B" w14:paraId="76738FE0" w14:textId="77777777" w:rsidTr="00E05EF9">
        <w:trPr>
          <w:gridAfter w:val="1"/>
          <w:wAfter w:w="393" w:type="dxa"/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A02671" w14:textId="77777777" w:rsidR="00B31002" w:rsidRPr="006F2D7B" w:rsidRDefault="00B31002" w:rsidP="00E05EF9"/>
        </w:tc>
        <w:tc>
          <w:tcPr>
            <w:tcW w:w="2126" w:type="dxa"/>
          </w:tcPr>
          <w:p w14:paraId="20EFA3EE" w14:textId="77777777" w:rsidR="00B31002" w:rsidRPr="006F2D7B" w:rsidRDefault="00B31002" w:rsidP="00E05EF9"/>
        </w:tc>
        <w:tc>
          <w:tcPr>
            <w:tcW w:w="2183" w:type="dxa"/>
            <w:hideMark/>
          </w:tcPr>
          <w:p w14:paraId="2470A400" w14:textId="77777777" w:rsidR="00B31002" w:rsidRPr="006F2D7B" w:rsidRDefault="00B31002" w:rsidP="00E05EF9">
            <w:r w:rsidRPr="006F2D7B">
              <w:t>Diuron</w:t>
            </w:r>
          </w:p>
        </w:tc>
        <w:tc>
          <w:tcPr>
            <w:tcW w:w="834" w:type="dxa"/>
            <w:hideMark/>
          </w:tcPr>
          <w:p w14:paraId="105052DE" w14:textId="77777777" w:rsidR="00B31002" w:rsidRPr="006F2D7B" w:rsidRDefault="00B31002" w:rsidP="00E05EF9">
            <w:r w:rsidRPr="006F2D7B">
              <w:t>1</w:t>
            </w:r>
          </w:p>
        </w:tc>
        <w:tc>
          <w:tcPr>
            <w:tcW w:w="915" w:type="dxa"/>
            <w:hideMark/>
          </w:tcPr>
          <w:p w14:paraId="7487D155" w14:textId="77777777" w:rsidR="00B31002" w:rsidRPr="006F2D7B" w:rsidRDefault="00B31002" w:rsidP="00E05EF9">
            <w:r w:rsidRPr="006F2D7B">
              <w:t>4.2</w:t>
            </w:r>
          </w:p>
        </w:tc>
        <w:tc>
          <w:tcPr>
            <w:tcW w:w="1136" w:type="dxa"/>
            <w:hideMark/>
          </w:tcPr>
          <w:p w14:paraId="19769D0C" w14:textId="77777777" w:rsidR="00B31002" w:rsidRPr="006F2D7B" w:rsidRDefault="00B31002" w:rsidP="00E05EF9">
            <w:r w:rsidRPr="006F2D7B">
              <w:t>0.040</w:t>
            </w:r>
          </w:p>
        </w:tc>
      </w:tr>
      <w:tr w:rsidR="00B31002" w:rsidRPr="006F2D7B" w14:paraId="67AC599F" w14:textId="77777777" w:rsidTr="00E05EF9">
        <w:trPr>
          <w:gridAfter w:val="1"/>
          <w:wAfter w:w="393" w:type="dxa"/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637F42" w14:textId="77777777" w:rsidR="00B31002" w:rsidRPr="006F2D7B" w:rsidRDefault="00B31002" w:rsidP="00E05EF9"/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15DC9E" w14:textId="77777777" w:rsidR="00B31002" w:rsidRPr="006F2D7B" w:rsidRDefault="00B31002" w:rsidP="00E05EF9">
            <w:r w:rsidRPr="006F2D7B">
              <w:t>31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BD8AD6" w14:textId="77777777" w:rsidR="00B31002" w:rsidRPr="006F2D7B" w:rsidRDefault="00B31002" w:rsidP="00E05EF9">
            <w:r w:rsidRPr="006F2D7B">
              <w:t>Strain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843418" w14:textId="77777777" w:rsidR="00B31002" w:rsidRPr="006F2D7B" w:rsidRDefault="00B31002" w:rsidP="00E05EF9">
            <w:r w:rsidRPr="006F2D7B">
              <w:t>4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CF5C67" w14:textId="77777777" w:rsidR="00B31002" w:rsidRPr="006F2D7B" w:rsidRDefault="00B31002" w:rsidP="00E05EF9">
            <w:r w:rsidRPr="006F2D7B">
              <w:t>44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18B388" w14:textId="77777777" w:rsidR="00B31002" w:rsidRPr="006F2D7B" w:rsidRDefault="00B31002" w:rsidP="00E05EF9">
            <w:r w:rsidRPr="006F2D7B">
              <w:t>&lt;0.0001</w:t>
            </w:r>
          </w:p>
        </w:tc>
      </w:tr>
      <w:tr w:rsidR="00B31002" w:rsidRPr="006F2D7B" w14:paraId="21C827B4" w14:textId="77777777" w:rsidTr="00E05EF9">
        <w:trPr>
          <w:gridAfter w:val="1"/>
          <w:wAfter w:w="393" w:type="dxa"/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F71448" w14:textId="77777777" w:rsidR="00B31002" w:rsidRPr="006F2D7B" w:rsidRDefault="00B31002" w:rsidP="00E05EF9"/>
        </w:tc>
        <w:tc>
          <w:tcPr>
            <w:tcW w:w="2126" w:type="dxa"/>
          </w:tcPr>
          <w:p w14:paraId="76D20118" w14:textId="77777777" w:rsidR="00B31002" w:rsidRPr="006F2D7B" w:rsidRDefault="00B31002" w:rsidP="00E05EF9"/>
        </w:tc>
        <w:tc>
          <w:tcPr>
            <w:tcW w:w="2183" w:type="dxa"/>
            <w:hideMark/>
          </w:tcPr>
          <w:p w14:paraId="7180E7FB" w14:textId="77777777" w:rsidR="00B31002" w:rsidRPr="006F2D7B" w:rsidRDefault="00B31002" w:rsidP="00E05EF9">
            <w:r w:rsidRPr="006F2D7B">
              <w:t>Diuron</w:t>
            </w:r>
          </w:p>
        </w:tc>
        <w:tc>
          <w:tcPr>
            <w:tcW w:w="834" w:type="dxa"/>
            <w:hideMark/>
          </w:tcPr>
          <w:p w14:paraId="79508888" w14:textId="77777777" w:rsidR="00B31002" w:rsidRPr="006F2D7B" w:rsidRDefault="00B31002" w:rsidP="00E05EF9">
            <w:r w:rsidRPr="006F2D7B">
              <w:t>1</w:t>
            </w:r>
          </w:p>
        </w:tc>
        <w:tc>
          <w:tcPr>
            <w:tcW w:w="915" w:type="dxa"/>
            <w:hideMark/>
          </w:tcPr>
          <w:p w14:paraId="2192CF75" w14:textId="77777777" w:rsidR="00B31002" w:rsidRPr="006F2D7B" w:rsidRDefault="00B31002" w:rsidP="00E05EF9">
            <w:r w:rsidRPr="006F2D7B">
              <w:t>6.1</w:t>
            </w:r>
          </w:p>
        </w:tc>
        <w:tc>
          <w:tcPr>
            <w:tcW w:w="1136" w:type="dxa"/>
            <w:hideMark/>
          </w:tcPr>
          <w:p w14:paraId="182D6D55" w14:textId="77777777" w:rsidR="00B31002" w:rsidRPr="006F2D7B" w:rsidRDefault="00B31002" w:rsidP="00E05EF9">
            <w:r w:rsidRPr="006F2D7B">
              <w:t>0.013</w:t>
            </w:r>
          </w:p>
        </w:tc>
      </w:tr>
      <w:tr w:rsidR="00B31002" w:rsidRPr="006F2D7B" w14:paraId="5A8898BA" w14:textId="77777777" w:rsidTr="00E05EF9">
        <w:trPr>
          <w:gridAfter w:val="1"/>
          <w:wAfter w:w="393" w:type="dxa"/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A7E55B" w14:textId="77777777" w:rsidR="00B31002" w:rsidRPr="006F2D7B" w:rsidRDefault="00B31002" w:rsidP="00E05EF9"/>
        </w:tc>
        <w:tc>
          <w:tcPr>
            <w:tcW w:w="2126" w:type="dxa"/>
          </w:tcPr>
          <w:p w14:paraId="42169A0B" w14:textId="77777777" w:rsidR="00B31002" w:rsidRPr="006F2D7B" w:rsidRDefault="00B31002" w:rsidP="00E05EF9"/>
        </w:tc>
        <w:tc>
          <w:tcPr>
            <w:tcW w:w="2183" w:type="dxa"/>
            <w:hideMark/>
          </w:tcPr>
          <w:p w14:paraId="7820647F" w14:textId="77777777" w:rsidR="00B31002" w:rsidRPr="006F2D7B" w:rsidRDefault="00B31002" w:rsidP="00E05EF9">
            <w:proofErr w:type="spellStart"/>
            <w:proofErr w:type="gramStart"/>
            <w:r w:rsidRPr="006F2D7B">
              <w:t>Strain:diuron</w:t>
            </w:r>
            <w:proofErr w:type="spellEnd"/>
            <w:proofErr w:type="gramEnd"/>
          </w:p>
        </w:tc>
        <w:tc>
          <w:tcPr>
            <w:tcW w:w="834" w:type="dxa"/>
            <w:hideMark/>
          </w:tcPr>
          <w:p w14:paraId="0DBC4770" w14:textId="77777777" w:rsidR="00B31002" w:rsidRPr="006F2D7B" w:rsidRDefault="00B31002" w:rsidP="00E05EF9">
            <w:r w:rsidRPr="006F2D7B">
              <w:t>4</w:t>
            </w:r>
          </w:p>
        </w:tc>
        <w:tc>
          <w:tcPr>
            <w:tcW w:w="915" w:type="dxa"/>
            <w:hideMark/>
          </w:tcPr>
          <w:p w14:paraId="0B0D4B5D" w14:textId="77777777" w:rsidR="00B31002" w:rsidRPr="006F2D7B" w:rsidRDefault="00B31002" w:rsidP="00E05EF9">
            <w:r w:rsidRPr="006F2D7B">
              <w:t>25</w:t>
            </w:r>
          </w:p>
        </w:tc>
        <w:tc>
          <w:tcPr>
            <w:tcW w:w="1136" w:type="dxa"/>
            <w:hideMark/>
          </w:tcPr>
          <w:p w14:paraId="1810E0B1" w14:textId="77777777" w:rsidR="00B31002" w:rsidRPr="006F2D7B" w:rsidRDefault="00B31002" w:rsidP="00E05EF9">
            <w:r w:rsidRPr="006F2D7B">
              <w:t>&lt;0.0001</w:t>
            </w:r>
          </w:p>
        </w:tc>
      </w:tr>
      <w:tr w:rsidR="00B31002" w:rsidRPr="006F2D7B" w14:paraId="163DBECF" w14:textId="77777777" w:rsidTr="00E05EF9">
        <w:trPr>
          <w:gridAfter w:val="1"/>
          <w:wAfter w:w="393" w:type="dxa"/>
          <w:trHeight w:val="283"/>
        </w:trPr>
        <w:tc>
          <w:tcPr>
            <w:tcW w:w="1439" w:type="dxa"/>
            <w:hideMark/>
          </w:tcPr>
          <w:p w14:paraId="4557FAC6" w14:textId="77777777" w:rsidR="00B31002" w:rsidRPr="006F2D7B" w:rsidRDefault="00B31002" w:rsidP="00E05EF9"/>
        </w:tc>
        <w:tc>
          <w:tcPr>
            <w:tcW w:w="2126" w:type="dxa"/>
          </w:tcPr>
          <w:p w14:paraId="5B3C6AA6" w14:textId="77777777" w:rsidR="00B31002" w:rsidRPr="006F2D7B" w:rsidRDefault="00B31002" w:rsidP="00E05EF9"/>
        </w:tc>
        <w:tc>
          <w:tcPr>
            <w:tcW w:w="2183" w:type="dxa"/>
            <w:hideMark/>
          </w:tcPr>
          <w:p w14:paraId="37D451A6" w14:textId="77777777" w:rsidR="00B31002" w:rsidRPr="006F2D7B" w:rsidRDefault="00B31002" w:rsidP="00E05EF9"/>
        </w:tc>
        <w:tc>
          <w:tcPr>
            <w:tcW w:w="834" w:type="dxa"/>
            <w:hideMark/>
          </w:tcPr>
          <w:p w14:paraId="674D23FF" w14:textId="77777777" w:rsidR="00B31002" w:rsidRPr="006F2D7B" w:rsidRDefault="00B31002" w:rsidP="00E05EF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</w:tcPr>
          <w:p w14:paraId="156ACD8C" w14:textId="77777777" w:rsidR="00B31002" w:rsidRPr="006F2D7B" w:rsidRDefault="00B31002" w:rsidP="00E05EF9"/>
        </w:tc>
        <w:tc>
          <w:tcPr>
            <w:tcW w:w="1136" w:type="dxa"/>
          </w:tcPr>
          <w:p w14:paraId="3D5C3A84" w14:textId="77777777" w:rsidR="00B31002" w:rsidRPr="006F2D7B" w:rsidRDefault="00B31002" w:rsidP="00E05EF9"/>
        </w:tc>
      </w:tr>
      <w:tr w:rsidR="00B31002" w:rsidRPr="006F2D7B" w14:paraId="39FBDDC1" w14:textId="77777777" w:rsidTr="00E05EF9">
        <w:trPr>
          <w:gridAfter w:val="1"/>
          <w:wAfter w:w="393" w:type="dxa"/>
          <w:trHeight w:val="283"/>
        </w:trPr>
        <w:tc>
          <w:tcPr>
            <w:tcW w:w="1439" w:type="dxa"/>
            <w:hideMark/>
          </w:tcPr>
          <w:p w14:paraId="59CDD168" w14:textId="77777777" w:rsidR="00B31002" w:rsidRPr="006F2D7B" w:rsidRDefault="00B31002" w:rsidP="00E05EF9"/>
        </w:tc>
        <w:tc>
          <w:tcPr>
            <w:tcW w:w="2126" w:type="dxa"/>
          </w:tcPr>
          <w:p w14:paraId="47E76430" w14:textId="77777777" w:rsidR="00B31002" w:rsidRPr="006F2D7B" w:rsidRDefault="00B31002" w:rsidP="00E05EF9"/>
        </w:tc>
        <w:tc>
          <w:tcPr>
            <w:tcW w:w="2183" w:type="dxa"/>
            <w:hideMark/>
          </w:tcPr>
          <w:p w14:paraId="12FB6460" w14:textId="77777777" w:rsidR="00B31002" w:rsidRPr="006F2D7B" w:rsidRDefault="00B31002" w:rsidP="00E05EF9"/>
        </w:tc>
        <w:tc>
          <w:tcPr>
            <w:tcW w:w="834" w:type="dxa"/>
            <w:hideMark/>
          </w:tcPr>
          <w:p w14:paraId="51466FAB" w14:textId="77777777" w:rsidR="00B31002" w:rsidRPr="006F2D7B" w:rsidRDefault="00B31002" w:rsidP="00E05EF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15" w:type="dxa"/>
          </w:tcPr>
          <w:p w14:paraId="1636E730" w14:textId="77777777" w:rsidR="00B31002" w:rsidRPr="006F2D7B" w:rsidRDefault="00B31002" w:rsidP="00E05EF9"/>
        </w:tc>
        <w:tc>
          <w:tcPr>
            <w:tcW w:w="1136" w:type="dxa"/>
          </w:tcPr>
          <w:p w14:paraId="534FDDC6" w14:textId="77777777" w:rsidR="00B31002" w:rsidRPr="006F2D7B" w:rsidRDefault="00B31002" w:rsidP="00E05EF9"/>
        </w:tc>
      </w:tr>
    </w:tbl>
    <w:p w14:paraId="0E771360" w14:textId="77777777" w:rsidR="00B31002" w:rsidRPr="006F2D7B" w:rsidRDefault="00B31002" w:rsidP="00B31002">
      <w:pPr>
        <w:spacing w:line="360" w:lineRule="auto"/>
      </w:pPr>
    </w:p>
    <w:p w14:paraId="2C0B7C6A" w14:textId="77777777" w:rsidR="002F77CC" w:rsidRPr="00B31002" w:rsidRDefault="00B31002" w:rsidP="00B31002">
      <w:bookmarkStart w:id="0" w:name="_GoBack"/>
      <w:bookmarkEnd w:id="0"/>
    </w:p>
    <w:sectPr w:rsidR="002F77CC" w:rsidRPr="00B310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088"/>
    <w:rsid w:val="001E68F1"/>
    <w:rsid w:val="00350745"/>
    <w:rsid w:val="00512250"/>
    <w:rsid w:val="006B403E"/>
    <w:rsid w:val="007E2F64"/>
    <w:rsid w:val="00960754"/>
    <w:rsid w:val="009709A0"/>
    <w:rsid w:val="009715BD"/>
    <w:rsid w:val="009C2EE8"/>
    <w:rsid w:val="00A31604"/>
    <w:rsid w:val="00B31002"/>
    <w:rsid w:val="00C666A6"/>
    <w:rsid w:val="00E76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7B818"/>
  <w15:chartTrackingRefBased/>
  <w15:docId w15:val="{82B279E8-FD93-4E3A-B279-A23B90D7A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10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la Chakravarti</dc:creator>
  <cp:keywords/>
  <dc:description/>
  <cp:lastModifiedBy>Leela Chakravarti</cp:lastModifiedBy>
  <cp:revision>2</cp:revision>
  <dcterms:created xsi:type="dcterms:W3CDTF">2018-11-12T03:43:00Z</dcterms:created>
  <dcterms:modified xsi:type="dcterms:W3CDTF">2018-11-12T03:43:00Z</dcterms:modified>
</cp:coreProperties>
</file>